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23E8" w14:textId="432295DB" w:rsidR="006D630C" w:rsidRPr="009A7A97" w:rsidRDefault="006D630C" w:rsidP="00F45DAF">
      <w:pPr>
        <w:spacing w:line="360" w:lineRule="auto"/>
        <w:rPr>
          <w:rFonts w:cstheme="minorHAnsi"/>
          <w:b/>
          <w:bCs/>
        </w:rPr>
      </w:pPr>
      <w:r w:rsidRPr="009A7A97">
        <w:rPr>
          <w:rFonts w:cstheme="minorHAnsi"/>
          <w:b/>
        </w:rPr>
        <w:t xml:space="preserve">Manuscript Title: </w:t>
      </w:r>
      <w:r w:rsidR="00551DB6" w:rsidRPr="009A7A97">
        <w:rPr>
          <w:rFonts w:cstheme="minorHAnsi"/>
          <w:b/>
        </w:rPr>
        <w:t xml:space="preserve">  </w:t>
      </w:r>
      <w:r w:rsidR="00F45DAF" w:rsidRPr="009A7A97">
        <w:rPr>
          <w:rFonts w:cstheme="minorHAnsi"/>
          <w:b/>
          <w:bCs/>
        </w:rPr>
        <w:t xml:space="preserve">Training induced improvements in knee extensor force accuracy are associated with reduced vastus lateralis motor unit firing variability </w:t>
      </w:r>
    </w:p>
    <w:p w14:paraId="6A7660BB" w14:textId="5B4F814D" w:rsidR="006D630C" w:rsidRPr="009A7A97" w:rsidRDefault="006D630C" w:rsidP="00F65F27">
      <w:pPr>
        <w:spacing w:line="360" w:lineRule="auto"/>
        <w:rPr>
          <w:rFonts w:cstheme="minorHAnsi"/>
        </w:rPr>
      </w:pPr>
      <w:r w:rsidRPr="009A7A97">
        <w:rPr>
          <w:rFonts w:cstheme="minorHAnsi"/>
          <w:b/>
        </w:rPr>
        <w:t>Authors:</w:t>
      </w:r>
      <w:r w:rsidRPr="009A7A97">
        <w:rPr>
          <w:rFonts w:cstheme="minorHAnsi"/>
        </w:rPr>
        <w:t xml:space="preserve"> </w:t>
      </w:r>
      <w:r w:rsidR="00F65F27" w:rsidRPr="009A7A97">
        <w:rPr>
          <w:rFonts w:cstheme="minorHAnsi"/>
        </w:rPr>
        <w:t>Isabel A Ely, Eleanor J Jones,</w:t>
      </w:r>
      <w:r w:rsidR="00F65F27" w:rsidRPr="009A7A97">
        <w:rPr>
          <w:rFonts w:cstheme="minorHAnsi"/>
          <w:vertAlign w:val="superscript"/>
        </w:rPr>
        <w:t xml:space="preserve"> </w:t>
      </w:r>
      <w:r w:rsidR="00F65F27" w:rsidRPr="009A7A97">
        <w:rPr>
          <w:rFonts w:cstheme="minorHAnsi"/>
        </w:rPr>
        <w:t xml:space="preserve">Thomas B Inns, </w:t>
      </w:r>
      <w:proofErr w:type="spellStart"/>
      <w:r w:rsidR="00F65F27" w:rsidRPr="009A7A97">
        <w:rPr>
          <w:rFonts w:cstheme="minorHAnsi"/>
        </w:rPr>
        <w:t>Síobhra</w:t>
      </w:r>
      <w:proofErr w:type="spellEnd"/>
      <w:r w:rsidR="00F65F27" w:rsidRPr="009A7A97">
        <w:rPr>
          <w:rFonts w:cstheme="minorHAnsi"/>
        </w:rPr>
        <w:t xml:space="preserve"> Dooley, Sarah B J Miller, Daniel W </w:t>
      </w:r>
      <w:proofErr w:type="spellStart"/>
      <w:r w:rsidR="00F65F27" w:rsidRPr="009A7A97">
        <w:rPr>
          <w:rFonts w:cstheme="minorHAnsi"/>
        </w:rPr>
        <w:t>Stashuk</w:t>
      </w:r>
      <w:proofErr w:type="spellEnd"/>
      <w:r w:rsidR="00F65F27" w:rsidRPr="009A7A97">
        <w:rPr>
          <w:rFonts w:cstheme="minorHAnsi"/>
        </w:rPr>
        <w:t>, Philip J Atherton, Bethan E Phillips, Mathew Piasecki</w:t>
      </w:r>
    </w:p>
    <w:p w14:paraId="2B586245" w14:textId="2E9B2CD9" w:rsidR="00842B36" w:rsidRPr="009A7A97" w:rsidRDefault="006D630C" w:rsidP="00864F0A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9A7A97">
        <w:rPr>
          <w:rFonts w:asciiTheme="minorHAnsi" w:hAnsiTheme="minorHAnsi" w:cstheme="minorHAnsi"/>
          <w:b/>
        </w:rPr>
        <w:t>Animal model used, if applicable:</w:t>
      </w:r>
      <w:r w:rsidR="004F7C46" w:rsidRPr="009A7A97">
        <w:rPr>
          <w:rFonts w:asciiTheme="minorHAnsi" w:hAnsiTheme="minorHAnsi" w:cstheme="minorHAnsi"/>
          <w:b/>
        </w:rPr>
        <w:t xml:space="preserve">  </w:t>
      </w:r>
      <w:r w:rsidR="00D27C67" w:rsidRPr="009A7A97">
        <w:rPr>
          <w:rFonts w:asciiTheme="minorHAnsi" w:hAnsiTheme="minorHAnsi" w:cstheme="minorHAnsi"/>
          <w:sz w:val="22"/>
          <w:szCs w:val="22"/>
        </w:rPr>
        <w:t>N/A</w:t>
      </w:r>
    </w:p>
    <w:p w14:paraId="12144312" w14:textId="77777777" w:rsidR="00864F0A" w:rsidRPr="009A7A97" w:rsidRDefault="00864F0A" w:rsidP="00864F0A">
      <w:pPr>
        <w:pStyle w:val="Default"/>
        <w:rPr>
          <w:rFonts w:asciiTheme="minorHAnsi" w:hAnsiTheme="minorHAnsi" w:cstheme="minorHAnsi"/>
        </w:rPr>
      </w:pPr>
    </w:p>
    <w:p w14:paraId="78BEACA2" w14:textId="068693A8" w:rsidR="006D630C" w:rsidRPr="009A7A97" w:rsidRDefault="006D630C" w:rsidP="00842B36">
      <w:pPr>
        <w:rPr>
          <w:rFonts w:cstheme="minorHAnsi"/>
          <w:b/>
        </w:rPr>
      </w:pPr>
      <w:r w:rsidRPr="009A7A97">
        <w:rPr>
          <w:rFonts w:cstheme="minorHAnsi"/>
          <w:b/>
        </w:rPr>
        <w:t>Underlying hypothesis:</w:t>
      </w:r>
      <w:r w:rsidR="00842B36" w:rsidRPr="009A7A97">
        <w:rPr>
          <w:rFonts w:cstheme="minorHAnsi"/>
          <w:b/>
        </w:rPr>
        <w:t xml:space="preserve"> </w:t>
      </w:r>
      <w:r w:rsidR="004B25C6" w:rsidRPr="009A7A97">
        <w:rPr>
          <w:rFonts w:cstheme="minorHAnsi"/>
        </w:rPr>
        <w:t>We hypothesised that</w:t>
      </w:r>
      <w:r w:rsidR="009B270B">
        <w:rPr>
          <w:rFonts w:cstheme="minorHAnsi"/>
        </w:rPr>
        <w:t xml:space="preserve"> the</w:t>
      </w:r>
      <w:r w:rsidR="00C46C53" w:rsidRPr="009A7A97">
        <w:rPr>
          <w:rFonts w:cstheme="minorHAnsi"/>
        </w:rPr>
        <w:t xml:space="preserve"> coefficient of variation for force (</w:t>
      </w:r>
      <w:proofErr w:type="spellStart"/>
      <w:r w:rsidR="004B25C6" w:rsidRPr="009A7A97">
        <w:rPr>
          <w:rFonts w:cstheme="minorHAnsi"/>
        </w:rPr>
        <w:t>FORCE</w:t>
      </w:r>
      <w:r w:rsidR="004B25C6" w:rsidRPr="009A7A97">
        <w:rPr>
          <w:rFonts w:cstheme="minorHAnsi"/>
          <w:vertAlign w:val="superscript"/>
        </w:rPr>
        <w:t>CoV</w:t>
      </w:r>
      <w:proofErr w:type="spellEnd"/>
      <w:r w:rsidR="00C46C53" w:rsidRPr="009A7A97">
        <w:rPr>
          <w:rFonts w:cstheme="minorHAnsi"/>
        </w:rPr>
        <w:t>)</w:t>
      </w:r>
      <w:r w:rsidR="004B25C6" w:rsidRPr="009A7A97">
        <w:rPr>
          <w:rFonts w:cstheme="minorHAnsi"/>
        </w:rPr>
        <w:t xml:space="preserve"> and sinusoidal wave tracking accuracy (</w:t>
      </w:r>
      <w:proofErr w:type="spellStart"/>
      <w:r w:rsidR="004B25C6" w:rsidRPr="009A7A97">
        <w:rPr>
          <w:rFonts w:cstheme="minorHAnsi"/>
        </w:rPr>
        <w:t>FORCE</w:t>
      </w:r>
      <w:r w:rsidR="004B25C6" w:rsidRPr="009A7A97">
        <w:rPr>
          <w:rFonts w:cstheme="minorHAnsi"/>
          <w:vertAlign w:val="superscript"/>
        </w:rPr>
        <w:t>Sinu</w:t>
      </w:r>
      <w:proofErr w:type="spellEnd"/>
      <w:r w:rsidR="004B25C6" w:rsidRPr="009A7A97">
        <w:rPr>
          <w:rFonts w:cstheme="minorHAnsi"/>
        </w:rPr>
        <w:t>)</w:t>
      </w:r>
      <w:r w:rsidR="000D5996">
        <w:rPr>
          <w:rFonts w:cstheme="minorHAnsi"/>
        </w:rPr>
        <w:t xml:space="preserve"> </w:t>
      </w:r>
      <w:r w:rsidR="004B25C6" w:rsidRPr="009A7A97">
        <w:rPr>
          <w:rFonts w:cstheme="minorHAnsi"/>
        </w:rPr>
        <w:t xml:space="preserve">would improve </w:t>
      </w:r>
      <w:r w:rsidR="009B270B">
        <w:rPr>
          <w:rFonts w:cstheme="minorHAnsi"/>
        </w:rPr>
        <w:t>following force accuracy</w:t>
      </w:r>
      <w:r w:rsidR="004B25C6" w:rsidRPr="009A7A97">
        <w:rPr>
          <w:rFonts w:cstheme="minorHAnsi"/>
        </w:rPr>
        <w:t xml:space="preserve"> training strategy</w:t>
      </w:r>
      <w:r w:rsidR="009A6D47">
        <w:rPr>
          <w:rFonts w:cstheme="minorHAnsi"/>
        </w:rPr>
        <w:t>,</w:t>
      </w:r>
      <w:r w:rsidR="004B25C6" w:rsidRPr="009A7A97">
        <w:rPr>
          <w:rFonts w:cstheme="minorHAnsi"/>
        </w:rPr>
        <w:t xml:space="preserve"> alongside reduced MU FR </w:t>
      </w:r>
      <w:r w:rsidR="00322208" w:rsidRPr="009A7A97">
        <w:rPr>
          <w:rFonts w:cstheme="minorHAnsi"/>
        </w:rPr>
        <w:t>variability</w:t>
      </w:r>
      <w:r w:rsidR="00322208">
        <w:rPr>
          <w:rFonts w:cstheme="minorHAnsi"/>
        </w:rPr>
        <w:t>,</w:t>
      </w:r>
      <w:r w:rsidR="00322208" w:rsidRPr="009A7A97">
        <w:rPr>
          <w:rFonts w:cstheme="minorHAnsi"/>
        </w:rPr>
        <w:t xml:space="preserve"> and</w:t>
      </w:r>
      <w:r w:rsidR="004B25C6" w:rsidRPr="009A7A97">
        <w:rPr>
          <w:rFonts w:cstheme="minorHAnsi"/>
        </w:rPr>
        <w:t xml:space="preserve"> would be observed in the trained limb only.</w:t>
      </w:r>
    </w:p>
    <w:p w14:paraId="59E737FD" w14:textId="46173D79" w:rsidR="005E6792" w:rsidRPr="009A7A97" w:rsidRDefault="006D630C" w:rsidP="007B3D2A">
      <w:pPr>
        <w:ind w:left="-284" w:firstLine="284"/>
        <w:rPr>
          <w:rFonts w:cstheme="minorHAnsi"/>
          <w:b/>
        </w:rPr>
      </w:pPr>
      <w:r w:rsidRPr="009A7A97">
        <w:rPr>
          <w:rFonts w:cstheme="minorHAnsi"/>
          <w:b/>
        </w:rPr>
        <w:t xml:space="preserve">Definitions of ‘n’: </w:t>
      </w:r>
    </w:p>
    <w:p w14:paraId="049E14C4" w14:textId="60B5E888" w:rsidR="00002B4E" w:rsidRPr="009A7A97" w:rsidRDefault="00002B4E" w:rsidP="007B3D2A">
      <w:pPr>
        <w:ind w:left="-284" w:firstLine="284"/>
        <w:rPr>
          <w:rFonts w:cstheme="minorHAnsi"/>
          <w:bCs/>
        </w:rPr>
      </w:pPr>
      <w:r w:rsidRPr="009A7A97">
        <w:rPr>
          <w:rFonts w:cstheme="minorHAnsi"/>
          <w:bCs/>
        </w:rPr>
        <w:t xml:space="preserve">Question 1: </w:t>
      </w:r>
      <w:r w:rsidR="002470BF" w:rsidRPr="009A7A97">
        <w:rPr>
          <w:rFonts w:cstheme="minorHAnsi"/>
          <w:bCs/>
        </w:rPr>
        <w:t>n = number of participants</w:t>
      </w:r>
      <w:r w:rsidR="001A71CE" w:rsidRPr="009A7A97">
        <w:rPr>
          <w:rFonts w:cstheme="minorHAnsi"/>
          <w:bCs/>
        </w:rPr>
        <w:t xml:space="preserve"> for measures of knee extensor muscle strength</w:t>
      </w:r>
      <w:r w:rsidR="002470BF" w:rsidRPr="009A7A97">
        <w:rPr>
          <w:rFonts w:cstheme="minorHAnsi"/>
          <w:bCs/>
        </w:rPr>
        <w:t xml:space="preserve"> </w:t>
      </w:r>
      <w:r w:rsidR="009B7A47" w:rsidRPr="009A7A97">
        <w:rPr>
          <w:rFonts w:cstheme="minorHAnsi"/>
          <w:bCs/>
        </w:rPr>
        <w:t>pre- and post-force accuracy training</w:t>
      </w:r>
      <w:r w:rsidR="00495BD5" w:rsidRPr="009A7A97">
        <w:rPr>
          <w:rFonts w:cstheme="minorHAnsi"/>
          <w:bCs/>
        </w:rPr>
        <w:t xml:space="preserve">  </w:t>
      </w:r>
    </w:p>
    <w:p w14:paraId="10FC2CA6" w14:textId="20D751A7" w:rsidR="00CF1E2B" w:rsidRPr="009A7A97" w:rsidRDefault="00CF1E2B" w:rsidP="007B3D2A">
      <w:pPr>
        <w:ind w:left="-284" w:firstLine="284"/>
        <w:rPr>
          <w:rFonts w:cstheme="minorHAnsi"/>
          <w:bCs/>
        </w:rPr>
      </w:pPr>
      <w:r w:rsidRPr="009A7A97">
        <w:rPr>
          <w:rFonts w:cstheme="minorHAnsi"/>
          <w:bCs/>
        </w:rPr>
        <w:t xml:space="preserve">Question 2: </w:t>
      </w:r>
      <w:r w:rsidR="001A71CE" w:rsidRPr="009A7A97">
        <w:rPr>
          <w:rFonts w:cstheme="minorHAnsi"/>
          <w:bCs/>
        </w:rPr>
        <w:t xml:space="preserve">n = number of participants for measures of unilateral balance pre- and post-force accuracy training  </w:t>
      </w:r>
    </w:p>
    <w:p w14:paraId="6B8F3689" w14:textId="6AB05425" w:rsidR="00CF1E2B" w:rsidRPr="009A7A97" w:rsidRDefault="00CF1E2B" w:rsidP="007B3D2A">
      <w:pPr>
        <w:ind w:left="-284" w:firstLine="284"/>
        <w:rPr>
          <w:rFonts w:cstheme="minorHAnsi"/>
          <w:bCs/>
        </w:rPr>
      </w:pPr>
      <w:r w:rsidRPr="009A7A97">
        <w:rPr>
          <w:rFonts w:cstheme="minorHAnsi"/>
          <w:bCs/>
        </w:rPr>
        <w:t xml:space="preserve">Question 3: </w:t>
      </w:r>
      <w:r w:rsidR="001A71CE" w:rsidRPr="009A7A97">
        <w:rPr>
          <w:rFonts w:cstheme="minorHAnsi"/>
          <w:bCs/>
        </w:rPr>
        <w:t xml:space="preserve">n = number of participants for measures of knee extensor force accuracy (both </w:t>
      </w:r>
      <w:proofErr w:type="spellStart"/>
      <w:r w:rsidR="001A71CE" w:rsidRPr="009A7A97">
        <w:rPr>
          <w:rFonts w:cstheme="minorHAnsi"/>
        </w:rPr>
        <w:t>FORCE</w:t>
      </w:r>
      <w:r w:rsidR="001A71CE" w:rsidRPr="009A7A97">
        <w:rPr>
          <w:rFonts w:cstheme="minorHAnsi"/>
          <w:vertAlign w:val="superscript"/>
        </w:rPr>
        <w:t>CoV</w:t>
      </w:r>
      <w:proofErr w:type="spellEnd"/>
      <w:r w:rsidR="001A71CE" w:rsidRPr="009A7A97">
        <w:rPr>
          <w:rFonts w:cstheme="minorHAnsi"/>
        </w:rPr>
        <w:t xml:space="preserve"> and </w:t>
      </w:r>
      <w:proofErr w:type="spellStart"/>
      <w:r w:rsidR="001A71CE" w:rsidRPr="009A7A97">
        <w:rPr>
          <w:rFonts w:cstheme="minorHAnsi"/>
        </w:rPr>
        <w:t>FORCE</w:t>
      </w:r>
      <w:r w:rsidR="001A71CE" w:rsidRPr="009A7A97">
        <w:rPr>
          <w:rFonts w:cstheme="minorHAnsi"/>
          <w:vertAlign w:val="superscript"/>
        </w:rPr>
        <w:t>Sinu</w:t>
      </w:r>
      <w:proofErr w:type="spellEnd"/>
      <w:r w:rsidR="001A71CE" w:rsidRPr="009A7A97">
        <w:rPr>
          <w:rFonts w:cstheme="minorHAnsi"/>
        </w:rPr>
        <w:t>)</w:t>
      </w:r>
      <w:r w:rsidR="001A71CE" w:rsidRPr="009A7A97">
        <w:rPr>
          <w:rFonts w:cstheme="minorHAnsi"/>
          <w:bCs/>
        </w:rPr>
        <w:t xml:space="preserve"> pre- and post-force accuracy training  </w:t>
      </w:r>
    </w:p>
    <w:p w14:paraId="0F20BB34" w14:textId="6AD14445" w:rsidR="005A45B5" w:rsidRPr="009A7A97" w:rsidRDefault="00CF1E2B" w:rsidP="005A45B5">
      <w:pPr>
        <w:ind w:left="-284" w:firstLine="284"/>
        <w:rPr>
          <w:rFonts w:cstheme="minorHAnsi"/>
          <w:bCs/>
        </w:rPr>
      </w:pPr>
      <w:r w:rsidRPr="009A7A97">
        <w:rPr>
          <w:rFonts w:cstheme="minorHAnsi"/>
          <w:bCs/>
        </w:rPr>
        <w:t xml:space="preserve">Question 4: </w:t>
      </w:r>
      <w:r w:rsidR="005A45B5" w:rsidRPr="009A7A97">
        <w:rPr>
          <w:rFonts w:cstheme="minorHAnsi"/>
          <w:bCs/>
        </w:rPr>
        <w:t xml:space="preserve">n = number of </w:t>
      </w:r>
      <w:r w:rsidR="00280128" w:rsidRPr="009A7A97">
        <w:rPr>
          <w:rFonts w:cstheme="minorHAnsi"/>
          <w:bCs/>
        </w:rPr>
        <w:t>participants</w:t>
      </w:r>
      <w:r w:rsidR="009B270B">
        <w:rPr>
          <w:rFonts w:cstheme="minorHAnsi"/>
          <w:bCs/>
        </w:rPr>
        <w:t xml:space="preserve"> </w:t>
      </w:r>
      <w:r w:rsidR="005A45B5" w:rsidRPr="009A7A97">
        <w:rPr>
          <w:rFonts w:cstheme="minorHAnsi"/>
          <w:bCs/>
        </w:rPr>
        <w:t xml:space="preserve">for </w:t>
      </w:r>
      <w:r w:rsidR="00823123">
        <w:rPr>
          <w:rFonts w:cstheme="minorHAnsi"/>
          <w:bCs/>
        </w:rPr>
        <w:t xml:space="preserve">vastus lateralis (VL) </w:t>
      </w:r>
      <w:r w:rsidR="00C406A9" w:rsidRPr="009A7A97">
        <w:rPr>
          <w:rFonts w:cstheme="minorHAnsi"/>
          <w:bCs/>
        </w:rPr>
        <w:t>MU parameters (MU firing rate (FR), MU FR variab</w:t>
      </w:r>
      <w:r w:rsidR="003B18C8" w:rsidRPr="009A7A97">
        <w:rPr>
          <w:rFonts w:cstheme="minorHAnsi"/>
          <w:bCs/>
        </w:rPr>
        <w:t xml:space="preserve">ility and neuromuscular junction </w:t>
      </w:r>
      <w:r w:rsidR="00823123">
        <w:rPr>
          <w:rFonts w:cstheme="minorHAnsi"/>
          <w:bCs/>
        </w:rPr>
        <w:t xml:space="preserve">(NMJ) </w:t>
      </w:r>
      <w:r w:rsidR="003B18C8" w:rsidRPr="009A7A97">
        <w:rPr>
          <w:rFonts w:cstheme="minorHAnsi"/>
          <w:bCs/>
        </w:rPr>
        <w:t xml:space="preserve">transmission instability) </w:t>
      </w:r>
      <w:r w:rsidR="005A45B5" w:rsidRPr="009A7A97">
        <w:rPr>
          <w:rFonts w:cstheme="minorHAnsi"/>
          <w:bCs/>
        </w:rPr>
        <w:t>pre- and post-force accuracy training</w:t>
      </w:r>
      <w:r w:rsidR="009B270B">
        <w:rPr>
          <w:rFonts w:cstheme="minorHAnsi"/>
          <w:bCs/>
        </w:rPr>
        <w:t>.</w:t>
      </w:r>
      <w:r w:rsidR="005A45B5" w:rsidRPr="009A7A97">
        <w:rPr>
          <w:rFonts w:cstheme="minorHAnsi"/>
          <w:bCs/>
        </w:rPr>
        <w:t xml:space="preserve">  </w:t>
      </w:r>
    </w:p>
    <w:p w14:paraId="165BC93E" w14:textId="11309069" w:rsidR="00210EE4" w:rsidRPr="00210EE4" w:rsidRDefault="00210EE4" w:rsidP="005A45B5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6013" w:type="dxa"/>
        <w:tblLayout w:type="fixed"/>
        <w:tblLook w:val="04A0" w:firstRow="1" w:lastRow="0" w:firstColumn="1" w:lastColumn="0" w:noHBand="0" w:noVBand="1"/>
      </w:tblPr>
      <w:tblGrid>
        <w:gridCol w:w="1402"/>
        <w:gridCol w:w="1428"/>
        <w:gridCol w:w="1560"/>
        <w:gridCol w:w="1134"/>
        <w:gridCol w:w="992"/>
        <w:gridCol w:w="709"/>
        <w:gridCol w:w="850"/>
        <w:gridCol w:w="567"/>
        <w:gridCol w:w="1418"/>
        <w:gridCol w:w="1417"/>
        <w:gridCol w:w="1843"/>
        <w:gridCol w:w="1055"/>
        <w:gridCol w:w="1638"/>
      </w:tblGrid>
      <w:tr w:rsidR="009B270B" w:rsidRPr="009B270B" w14:paraId="593D57B2" w14:textId="77777777" w:rsidTr="002B3A72">
        <w:tc>
          <w:tcPr>
            <w:tcW w:w="1402" w:type="dxa"/>
          </w:tcPr>
          <w:p w14:paraId="5A440B51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Experimental question number*</w:t>
            </w:r>
          </w:p>
        </w:tc>
        <w:tc>
          <w:tcPr>
            <w:tcW w:w="1428" w:type="dxa"/>
          </w:tcPr>
          <w:p w14:paraId="7F72FA50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Finding/ conclusion</w:t>
            </w:r>
          </w:p>
        </w:tc>
        <w:tc>
          <w:tcPr>
            <w:tcW w:w="1560" w:type="dxa"/>
          </w:tcPr>
          <w:p w14:paraId="78F9D1BC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Experimental location/ variable</w:t>
            </w:r>
          </w:p>
          <w:p w14:paraId="22F0111C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B270B"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 w:rsidRPr="009B270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42B36" w:rsidRPr="009B270B">
              <w:rPr>
                <w:rFonts w:ascii="Calibri" w:hAnsi="Calibri" w:cs="Calibri"/>
                <w:sz w:val="20"/>
                <w:szCs w:val="20"/>
              </w:rPr>
              <w:t>muscle, neo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cortex or genotype</w:t>
            </w:r>
          </w:p>
        </w:tc>
        <w:tc>
          <w:tcPr>
            <w:tcW w:w="1134" w:type="dxa"/>
          </w:tcPr>
          <w:p w14:paraId="6ECD23BB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Mean value</w:t>
            </w:r>
          </w:p>
          <w:p w14:paraId="4EE09E7D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Start"/>
            <w:r w:rsidRPr="009B270B">
              <w:rPr>
                <w:rFonts w:ascii="Calibri" w:hAnsi="Calibri" w:cs="Calibri"/>
                <w:sz w:val="20"/>
                <w:szCs w:val="20"/>
              </w:rPr>
              <w:t>or</w:t>
            </w:r>
            <w:proofErr w:type="gramEnd"/>
            <w:r w:rsidRPr="009B270B">
              <w:rPr>
                <w:rFonts w:ascii="Calibri" w:hAnsi="Calibri" w:cs="Calibri"/>
                <w:sz w:val="20"/>
                <w:szCs w:val="20"/>
              </w:rPr>
              <w:t xml:space="preserve"> other summary statistic)</w:t>
            </w:r>
          </w:p>
        </w:tc>
        <w:tc>
          <w:tcPr>
            <w:tcW w:w="992" w:type="dxa"/>
          </w:tcPr>
          <w:p w14:paraId="1A2D0E6F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14:paraId="4D8F76D0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n val</w:t>
            </w:r>
            <w:r w:rsidR="005F32A2" w:rsidRPr="009B270B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13CDF623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**</w:t>
            </w:r>
          </w:p>
        </w:tc>
        <w:tc>
          <w:tcPr>
            <w:tcW w:w="567" w:type="dxa"/>
          </w:tcPr>
          <w:p w14:paraId="5F6857C2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Units</w:t>
            </w:r>
          </w:p>
        </w:tc>
        <w:tc>
          <w:tcPr>
            <w:tcW w:w="1418" w:type="dxa"/>
          </w:tcPr>
          <w:p w14:paraId="40FB8C69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Data comparisons</w:t>
            </w:r>
          </w:p>
          <w:p w14:paraId="0D46774F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B270B"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 w:rsidRPr="009B270B">
              <w:rPr>
                <w:rFonts w:ascii="Calibri" w:hAnsi="Calibri" w:cs="Calibri"/>
                <w:sz w:val="20"/>
                <w:szCs w:val="20"/>
              </w:rPr>
              <w:t xml:space="preserve"> WT vs KO</w:t>
            </w:r>
          </w:p>
        </w:tc>
        <w:tc>
          <w:tcPr>
            <w:tcW w:w="1417" w:type="dxa"/>
          </w:tcPr>
          <w:p w14:paraId="635BB909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Statistical test</w:t>
            </w:r>
          </w:p>
        </w:tc>
        <w:tc>
          <w:tcPr>
            <w:tcW w:w="1843" w:type="dxa"/>
          </w:tcPr>
          <w:p w14:paraId="50D675F8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Any other variable</w:t>
            </w:r>
          </w:p>
          <w:p w14:paraId="4E7893EB" w14:textId="77777777" w:rsidR="00210EE4" w:rsidRPr="009B270B" w:rsidRDefault="00210EE4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B270B"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 w:rsidRPr="009B270B">
              <w:rPr>
                <w:rFonts w:ascii="Calibri" w:hAnsi="Calibri" w:cs="Calibri"/>
                <w:sz w:val="20"/>
                <w:szCs w:val="20"/>
              </w:rPr>
              <w:t xml:space="preserve"> subjects’ age or sex</w:t>
            </w:r>
          </w:p>
        </w:tc>
        <w:tc>
          <w:tcPr>
            <w:tcW w:w="1055" w:type="dxa"/>
          </w:tcPr>
          <w:p w14:paraId="02CF7CA3" w14:textId="77777777" w:rsidR="00210EE4" w:rsidRPr="009B270B" w:rsidRDefault="00210EE4" w:rsidP="00210EE4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Figure/</w:t>
            </w:r>
            <w:r w:rsidR="00D15D83" w:rsidRPr="009B270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table in which data are present</w:t>
            </w:r>
            <w:r w:rsidR="00D15D83" w:rsidRPr="009B270B">
              <w:rPr>
                <w:rFonts w:ascii="Calibri" w:hAnsi="Calibri" w:cs="Calibri"/>
                <w:sz w:val="20"/>
                <w:szCs w:val="20"/>
              </w:rPr>
              <w:t>ed</w:t>
            </w:r>
          </w:p>
        </w:tc>
        <w:tc>
          <w:tcPr>
            <w:tcW w:w="1638" w:type="dxa"/>
          </w:tcPr>
          <w:p w14:paraId="6CED19A8" w14:textId="77777777" w:rsidR="00210EE4" w:rsidRPr="009B270B" w:rsidRDefault="00210EE4" w:rsidP="006D630C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Comments</w:t>
            </w:r>
          </w:p>
          <w:p w14:paraId="5EFE34D2" w14:textId="77777777" w:rsidR="00210EE4" w:rsidRPr="009B270B" w:rsidRDefault="00210EE4" w:rsidP="00210EE4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B270B"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 w:rsidRPr="009B270B">
              <w:rPr>
                <w:rFonts w:ascii="Calibri" w:hAnsi="Calibri" w:cs="Calibri"/>
                <w:sz w:val="20"/>
                <w:szCs w:val="20"/>
              </w:rPr>
              <w:t xml:space="preserve"> observation</w:t>
            </w:r>
          </w:p>
        </w:tc>
      </w:tr>
      <w:tr w:rsidR="009B270B" w:rsidRPr="009B270B" w14:paraId="0EB259C8" w14:textId="77777777" w:rsidTr="002B3A72">
        <w:tc>
          <w:tcPr>
            <w:tcW w:w="1402" w:type="dxa"/>
            <w:vMerge w:val="restart"/>
          </w:tcPr>
          <w:p w14:paraId="215A27B9" w14:textId="7FBA61E2" w:rsidR="00AC1148" w:rsidRPr="009B270B" w:rsidRDefault="00AC1148" w:rsidP="00D15D8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28" w:type="dxa"/>
            <w:vMerge w:val="restart"/>
          </w:tcPr>
          <w:p w14:paraId="1AB2B8CE" w14:textId="0F24FD66" w:rsidR="00AC1148" w:rsidRPr="009B270B" w:rsidRDefault="00AC1148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No change in muscle strength in </w:t>
            </w:r>
            <w:r w:rsidRPr="009B270B">
              <w:rPr>
                <w:rFonts w:ascii="Calibri" w:hAnsi="Calibri" w:cs="Calibri"/>
                <w:sz w:val="20"/>
                <w:szCs w:val="20"/>
              </w:rPr>
              <w:lastRenderedPageBreak/>
              <w:t>either limb post-training</w:t>
            </w:r>
          </w:p>
        </w:tc>
        <w:tc>
          <w:tcPr>
            <w:tcW w:w="1560" w:type="dxa"/>
          </w:tcPr>
          <w:p w14:paraId="55686D15" w14:textId="2F5B7356" w:rsidR="00AC1148" w:rsidRPr="009B270B" w:rsidRDefault="00AC1148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lastRenderedPageBreak/>
              <w:t>Knee extensor maximal strength (TRAINED LIMB)</w:t>
            </w:r>
          </w:p>
        </w:tc>
        <w:tc>
          <w:tcPr>
            <w:tcW w:w="1134" w:type="dxa"/>
          </w:tcPr>
          <w:p w14:paraId="4D2A63A4" w14:textId="31DAFA61" w:rsidR="00AC1148" w:rsidRPr="009B270B" w:rsidRDefault="00B13FF3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: 464.4; POST</w:t>
            </w:r>
            <w:r w:rsidR="00156984" w:rsidRPr="009B270B">
              <w:rPr>
                <w:rFonts w:ascii="Calibri" w:hAnsi="Calibri" w:cs="Calibri"/>
                <w:sz w:val="20"/>
                <w:szCs w:val="20"/>
              </w:rPr>
              <w:t>: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 447.0 </w:t>
            </w:r>
          </w:p>
        </w:tc>
        <w:tc>
          <w:tcPr>
            <w:tcW w:w="992" w:type="dxa"/>
          </w:tcPr>
          <w:p w14:paraId="44986AAA" w14:textId="685E581A" w:rsidR="00AC1148" w:rsidRPr="009B270B" w:rsidRDefault="00B13FF3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:  173.4; POST</w:t>
            </w:r>
            <w:r w:rsidR="00156984" w:rsidRPr="009B270B"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173.1</w:t>
            </w:r>
          </w:p>
        </w:tc>
        <w:tc>
          <w:tcPr>
            <w:tcW w:w="709" w:type="dxa"/>
          </w:tcPr>
          <w:p w14:paraId="2640CC9B" w14:textId="0AB1006E" w:rsidR="00AC1148" w:rsidRPr="009B270B" w:rsidRDefault="00AC1148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EF62FC6" w14:textId="23B6FF58" w:rsidR="00AC1148" w:rsidRPr="009B270B" w:rsidRDefault="00B13FF3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567" w:type="dxa"/>
          </w:tcPr>
          <w:p w14:paraId="6593941F" w14:textId="72C78AF0" w:rsidR="00AC1148" w:rsidRPr="009B270B" w:rsidRDefault="00AC1148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69A65741" w14:textId="6AB0716B" w:rsidR="00AC1148" w:rsidRPr="009B270B" w:rsidRDefault="00AC1148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156A3C90" w14:textId="77777777" w:rsidR="00AC1148" w:rsidRPr="009B270B" w:rsidRDefault="00AC1148" w:rsidP="00A20E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2-way ANOVA </w:t>
            </w:r>
          </w:p>
          <w:p w14:paraId="2D6E4B54" w14:textId="27A224A6" w:rsidR="00AC1148" w:rsidRPr="009B270B" w:rsidRDefault="00AC1148" w:rsidP="00A20E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Bonferroni multiple comparisons</w:t>
            </w:r>
          </w:p>
        </w:tc>
        <w:tc>
          <w:tcPr>
            <w:tcW w:w="1843" w:type="dxa"/>
          </w:tcPr>
          <w:p w14:paraId="7B4CB2DF" w14:textId="2EA793CB" w:rsidR="00AC1148" w:rsidRPr="009B270B" w:rsidRDefault="00AC1148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487721A7" w14:textId="349A4509" w:rsidR="00AC1148" w:rsidRPr="009B270B" w:rsidRDefault="006741F0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2</w:t>
            </w:r>
            <w:r w:rsidR="00AC1148" w:rsidRPr="009B270B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38" w:type="dxa"/>
          </w:tcPr>
          <w:p w14:paraId="1D52DB43" w14:textId="191BC242" w:rsidR="00AC1148" w:rsidRPr="009B270B" w:rsidRDefault="00505D9E" w:rsidP="00D15D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Condition*tim</w:t>
            </w:r>
            <w:r w:rsidR="002B2E8F" w:rsidRPr="009B270B">
              <w:rPr>
                <w:rFonts w:ascii="Calibri" w:hAnsi="Calibri" w:cs="Calibri"/>
                <w:sz w:val="20"/>
                <w:szCs w:val="20"/>
              </w:rPr>
              <w:t>e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9B270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=0.39; main effect of time: </w:t>
            </w:r>
            <w:r w:rsidRPr="009B270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=0.08</w:t>
            </w:r>
          </w:p>
        </w:tc>
      </w:tr>
      <w:tr w:rsidR="009B270B" w:rsidRPr="009B270B" w14:paraId="007DB896" w14:textId="77777777" w:rsidTr="002B3A72">
        <w:tc>
          <w:tcPr>
            <w:tcW w:w="1402" w:type="dxa"/>
            <w:vMerge/>
          </w:tcPr>
          <w:p w14:paraId="6B2B0939" w14:textId="77777777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6D0DB90E" w14:textId="77777777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28136E9" w14:textId="13C963D4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Knee extensor maximal strength (UNTRAINED LIMB)</w:t>
            </w:r>
          </w:p>
        </w:tc>
        <w:tc>
          <w:tcPr>
            <w:tcW w:w="1134" w:type="dxa"/>
          </w:tcPr>
          <w:p w14:paraId="722466FA" w14:textId="5E82417C" w:rsidR="00AC1148" w:rsidRPr="009B270B" w:rsidRDefault="00374EDA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450.6; </w:t>
            </w:r>
            <w:r w:rsidR="001775AE" w:rsidRPr="009B270B">
              <w:rPr>
                <w:rFonts w:ascii="Calibri" w:hAnsi="Calibri" w:cs="Calibri"/>
                <w:sz w:val="20"/>
                <w:szCs w:val="20"/>
              </w:rPr>
              <w:t>POST: 403.0</w:t>
            </w:r>
          </w:p>
        </w:tc>
        <w:tc>
          <w:tcPr>
            <w:tcW w:w="992" w:type="dxa"/>
          </w:tcPr>
          <w:p w14:paraId="798F78F5" w14:textId="32539676" w:rsidR="00AC1148" w:rsidRPr="009B270B" w:rsidRDefault="00374EDA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: 171.6;</w:t>
            </w:r>
            <w:r w:rsidR="001775AE" w:rsidRPr="009B270B">
              <w:rPr>
                <w:rFonts w:ascii="Calibri" w:hAnsi="Calibri" w:cs="Calibri"/>
                <w:sz w:val="20"/>
                <w:szCs w:val="20"/>
              </w:rPr>
              <w:t xml:space="preserve"> POST: 160.7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10203DD3" w14:textId="26C8F7E8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FF09401" w14:textId="21B9BB72" w:rsidR="00AC1148" w:rsidRPr="009B270B" w:rsidRDefault="00C54B13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567" w:type="dxa"/>
          </w:tcPr>
          <w:p w14:paraId="0B6AC7BA" w14:textId="25088DB1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1A7CEA7D" w14:textId="61D56C48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453C6E90" w14:textId="7876FF9A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6A6A25" w14:textId="3F2E2717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1F76F37F" w14:textId="729526CE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16811C0" w14:textId="1874D0E3" w:rsidR="00AC1148" w:rsidRPr="009B270B" w:rsidRDefault="00AC1148" w:rsidP="007F1C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270B" w:rsidRPr="009B270B" w14:paraId="030E8452" w14:textId="77777777" w:rsidTr="002B3A72">
        <w:tc>
          <w:tcPr>
            <w:tcW w:w="1402" w:type="dxa"/>
            <w:vMerge w:val="restart"/>
          </w:tcPr>
          <w:p w14:paraId="721F110E" w14:textId="578D4109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28" w:type="dxa"/>
            <w:vMerge w:val="restart"/>
          </w:tcPr>
          <w:p w14:paraId="2CDE39A1" w14:textId="56246920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No change in unilateral balance in either limb post-training</w:t>
            </w:r>
          </w:p>
        </w:tc>
        <w:tc>
          <w:tcPr>
            <w:tcW w:w="1560" w:type="dxa"/>
          </w:tcPr>
          <w:p w14:paraId="645597F3" w14:textId="3378B323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Displacement of pressure (TRAINED LIMB) </w:t>
            </w:r>
          </w:p>
        </w:tc>
        <w:tc>
          <w:tcPr>
            <w:tcW w:w="1134" w:type="dxa"/>
          </w:tcPr>
          <w:p w14:paraId="42B3238A" w14:textId="1C810ED9" w:rsidR="00AC1148" w:rsidRPr="009B270B" w:rsidRDefault="00C00C95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: 352.0</w:t>
            </w:r>
            <w:r w:rsidR="00B759F3" w:rsidRPr="009B270B">
              <w:rPr>
                <w:rFonts w:ascii="Calibri" w:hAnsi="Calibri" w:cs="Calibri"/>
                <w:sz w:val="20"/>
                <w:szCs w:val="20"/>
              </w:rPr>
              <w:t>; POST: 406.6</w:t>
            </w:r>
          </w:p>
        </w:tc>
        <w:tc>
          <w:tcPr>
            <w:tcW w:w="992" w:type="dxa"/>
          </w:tcPr>
          <w:p w14:paraId="6D672BF0" w14:textId="10609175" w:rsidR="00AC1148" w:rsidRPr="009B270B" w:rsidRDefault="00C00C95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: 105.4</w:t>
            </w:r>
            <w:r w:rsidR="00B759F3" w:rsidRPr="009B270B">
              <w:rPr>
                <w:rFonts w:ascii="Calibri" w:hAnsi="Calibri" w:cs="Calibri"/>
                <w:sz w:val="20"/>
                <w:szCs w:val="20"/>
              </w:rPr>
              <w:t>; POST: 137.8</w:t>
            </w:r>
          </w:p>
        </w:tc>
        <w:tc>
          <w:tcPr>
            <w:tcW w:w="709" w:type="dxa"/>
          </w:tcPr>
          <w:p w14:paraId="2A0D88FB" w14:textId="1AB99F3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44CC326" w14:textId="26B29F36" w:rsidR="00AC1148" w:rsidRPr="009B270B" w:rsidRDefault="000C6F23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567" w:type="dxa"/>
          </w:tcPr>
          <w:p w14:paraId="6FE76AF5" w14:textId="48D72AF5" w:rsidR="00AC1148" w:rsidRPr="009B270B" w:rsidRDefault="00B759F3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mm</w:t>
            </w:r>
          </w:p>
        </w:tc>
        <w:tc>
          <w:tcPr>
            <w:tcW w:w="1418" w:type="dxa"/>
          </w:tcPr>
          <w:p w14:paraId="1BFF3743" w14:textId="0DFBFCD3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58872B9D" w14:textId="77777777" w:rsidR="00AC1148" w:rsidRPr="009B270B" w:rsidRDefault="00AC1148" w:rsidP="0004732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2-way ANOVA </w:t>
            </w:r>
          </w:p>
          <w:p w14:paraId="1148ECFE" w14:textId="45886AFA" w:rsidR="00AC1148" w:rsidRPr="009B270B" w:rsidRDefault="00AC1148" w:rsidP="0004732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Bonferroni multiple comparisons </w:t>
            </w:r>
          </w:p>
          <w:p w14:paraId="42DBB733" w14:textId="058B0BA3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100642" w14:textId="06EC4ED1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3BCCC694" w14:textId="682AADDE" w:rsidR="00AC1148" w:rsidRPr="009B270B" w:rsidRDefault="006741F0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2</w:t>
            </w:r>
            <w:r w:rsidR="00AC1148" w:rsidRPr="009B270B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1638" w:type="dxa"/>
          </w:tcPr>
          <w:p w14:paraId="39EAE2E0" w14:textId="0810EE8D" w:rsidR="00AC1148" w:rsidRPr="009B270B" w:rsidRDefault="00F62793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condition*time: </w:t>
            </w:r>
            <w:r w:rsidRPr="009B270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=0.45; main effect of time: p=0.30</w:t>
            </w:r>
          </w:p>
        </w:tc>
      </w:tr>
      <w:tr w:rsidR="009B270B" w:rsidRPr="009B270B" w14:paraId="56131B4E" w14:textId="77777777" w:rsidTr="002B3A72">
        <w:tc>
          <w:tcPr>
            <w:tcW w:w="1402" w:type="dxa"/>
            <w:vMerge/>
          </w:tcPr>
          <w:p w14:paraId="5EF6E234" w14:textId="521FB2ED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4050C95F" w14:textId="1459BFCC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64A223E" w14:textId="2A024EFF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Displacement of pressure (UNTRAINED LIMB)</w:t>
            </w:r>
          </w:p>
        </w:tc>
        <w:tc>
          <w:tcPr>
            <w:tcW w:w="1134" w:type="dxa"/>
          </w:tcPr>
          <w:p w14:paraId="15109179" w14:textId="1DF00387" w:rsidR="00AC1148" w:rsidRPr="009B270B" w:rsidRDefault="00C96EF7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5E4E15" w:rsidRPr="009B270B">
              <w:rPr>
                <w:rFonts w:ascii="Calibri" w:hAnsi="Calibri" w:cs="Calibri"/>
                <w:sz w:val="20"/>
                <w:szCs w:val="20"/>
              </w:rPr>
              <w:t>397.2</w:t>
            </w:r>
            <w:r w:rsidR="00A56059" w:rsidRPr="009B270B">
              <w:rPr>
                <w:rFonts w:ascii="Calibri" w:hAnsi="Calibri" w:cs="Calibri"/>
                <w:sz w:val="20"/>
                <w:szCs w:val="20"/>
              </w:rPr>
              <w:t>;</w:t>
            </w:r>
            <w:r w:rsidR="005E4E15" w:rsidRPr="009B270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953590" w:rsidRPr="009B270B">
              <w:rPr>
                <w:rFonts w:ascii="Calibri" w:hAnsi="Calibri" w:cs="Calibri"/>
                <w:sz w:val="20"/>
                <w:szCs w:val="20"/>
              </w:rPr>
              <w:t xml:space="preserve"> 405.9</w:t>
            </w:r>
          </w:p>
        </w:tc>
        <w:tc>
          <w:tcPr>
            <w:tcW w:w="992" w:type="dxa"/>
          </w:tcPr>
          <w:p w14:paraId="37A986A1" w14:textId="1BC41E2C" w:rsidR="00AC1148" w:rsidRPr="009B270B" w:rsidRDefault="00C96EF7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5E4E15" w:rsidRPr="009B270B">
              <w:rPr>
                <w:rFonts w:ascii="Calibri" w:hAnsi="Calibri" w:cs="Calibri"/>
                <w:sz w:val="20"/>
                <w:szCs w:val="20"/>
              </w:rPr>
              <w:t>138.6</w:t>
            </w:r>
            <w:r w:rsidR="00A56059" w:rsidRPr="009B270B">
              <w:rPr>
                <w:rFonts w:ascii="Calibri" w:hAnsi="Calibri" w:cs="Calibri"/>
                <w:sz w:val="20"/>
                <w:szCs w:val="20"/>
              </w:rPr>
              <w:t>;</w:t>
            </w:r>
            <w:r w:rsidR="005E4E15" w:rsidRPr="009B270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953590" w:rsidRPr="009B270B">
              <w:rPr>
                <w:rFonts w:ascii="Calibri" w:hAnsi="Calibri" w:cs="Calibri"/>
                <w:sz w:val="20"/>
                <w:szCs w:val="20"/>
              </w:rPr>
              <w:t xml:space="preserve"> 189.2</w:t>
            </w:r>
          </w:p>
        </w:tc>
        <w:tc>
          <w:tcPr>
            <w:tcW w:w="709" w:type="dxa"/>
          </w:tcPr>
          <w:p w14:paraId="7D9EA6C0" w14:textId="5E1DBF18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A7012E7" w14:textId="1BB241C7" w:rsidR="00AC1148" w:rsidRPr="009B270B" w:rsidRDefault="00C96EF7" w:rsidP="000639B3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B270B">
              <w:rPr>
                <w:rFonts w:ascii="Calibri" w:hAnsi="Calibri" w:cs="Calibri"/>
                <w:bCs/>
                <w:sz w:val="20"/>
                <w:szCs w:val="20"/>
              </w:rPr>
              <w:t>&gt;0.99</w:t>
            </w:r>
          </w:p>
        </w:tc>
        <w:tc>
          <w:tcPr>
            <w:tcW w:w="567" w:type="dxa"/>
          </w:tcPr>
          <w:p w14:paraId="48920B33" w14:textId="502B2DEC" w:rsidR="00AC1148" w:rsidRPr="009B270B" w:rsidRDefault="00C96EF7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mm</w:t>
            </w:r>
          </w:p>
        </w:tc>
        <w:tc>
          <w:tcPr>
            <w:tcW w:w="1418" w:type="dxa"/>
          </w:tcPr>
          <w:p w14:paraId="25C470DB" w14:textId="171EF429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7C2A466A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DC4DEF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2AA6CCBA" w14:textId="78F287B9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C08BBA2" w14:textId="7918FF41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270B" w:rsidRPr="009B270B" w14:paraId="054E938E" w14:textId="77777777" w:rsidTr="002B3A72">
        <w:tc>
          <w:tcPr>
            <w:tcW w:w="1402" w:type="dxa"/>
            <w:vMerge w:val="restart"/>
          </w:tcPr>
          <w:p w14:paraId="360B56EE" w14:textId="3A89E883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28" w:type="dxa"/>
            <w:vMerge w:val="restart"/>
          </w:tcPr>
          <w:p w14:paraId="6C12A8E6" w14:textId="1976E498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Improvements in </w:t>
            </w:r>
            <w:proofErr w:type="spellStart"/>
            <w:r w:rsidRPr="009B270B">
              <w:rPr>
                <w:rFonts w:ascii="Calibri" w:hAnsi="Calibri" w:cs="Calibri"/>
                <w:sz w:val="20"/>
                <w:szCs w:val="20"/>
              </w:rPr>
              <w:t>FORCE</w:t>
            </w:r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>CoV</w:t>
            </w:r>
            <w:proofErr w:type="spellEnd"/>
            <w:r w:rsidRPr="009B270B">
              <w:rPr>
                <w:rFonts w:ascii="Calibri" w:hAnsi="Calibri" w:cs="Calibri"/>
                <w:sz w:val="20"/>
                <w:szCs w:val="20"/>
              </w:rPr>
              <w:t xml:space="preserve"> for the trained limb only</w:t>
            </w:r>
          </w:p>
        </w:tc>
        <w:tc>
          <w:tcPr>
            <w:tcW w:w="1560" w:type="dxa"/>
          </w:tcPr>
          <w:p w14:paraId="22E6617D" w14:textId="4FEFB08E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Knee extensor </w:t>
            </w:r>
            <w:proofErr w:type="spellStart"/>
            <w:r w:rsidRPr="009B270B">
              <w:rPr>
                <w:rFonts w:ascii="Calibri" w:hAnsi="Calibri" w:cs="Calibri"/>
                <w:sz w:val="20"/>
                <w:szCs w:val="20"/>
              </w:rPr>
              <w:t>FORCE</w:t>
            </w:r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>CoV</w:t>
            </w:r>
            <w:proofErr w:type="spellEnd"/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(TRAINED LIMB)</w:t>
            </w:r>
          </w:p>
        </w:tc>
        <w:tc>
          <w:tcPr>
            <w:tcW w:w="1134" w:type="dxa"/>
          </w:tcPr>
          <w:p w14:paraId="7B36BB78" w14:textId="727C124C" w:rsidR="00AC1148" w:rsidRPr="009B270B" w:rsidRDefault="00C96EF7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A56059" w:rsidRPr="009B270B">
              <w:rPr>
                <w:rFonts w:ascii="Calibri" w:hAnsi="Calibri" w:cs="Calibri"/>
                <w:sz w:val="20"/>
                <w:szCs w:val="20"/>
              </w:rPr>
              <w:t xml:space="preserve">2.80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AF0151" w:rsidRPr="009B270B">
              <w:rPr>
                <w:rFonts w:ascii="Calibri" w:hAnsi="Calibri" w:cs="Calibri"/>
                <w:sz w:val="20"/>
                <w:szCs w:val="20"/>
              </w:rPr>
              <w:t xml:space="preserve"> 2.39</w:t>
            </w:r>
          </w:p>
        </w:tc>
        <w:tc>
          <w:tcPr>
            <w:tcW w:w="992" w:type="dxa"/>
          </w:tcPr>
          <w:p w14:paraId="7DC2DA3C" w14:textId="6F662BC5" w:rsidR="00AC1148" w:rsidRPr="009B270B" w:rsidRDefault="00C96EF7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A56059" w:rsidRPr="009B270B">
              <w:rPr>
                <w:rFonts w:ascii="Calibri" w:hAnsi="Calibri" w:cs="Calibri"/>
                <w:sz w:val="20"/>
                <w:szCs w:val="20"/>
              </w:rPr>
              <w:t xml:space="preserve">0.58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AF0151" w:rsidRPr="009B270B">
              <w:rPr>
                <w:rFonts w:ascii="Calibri" w:hAnsi="Calibri" w:cs="Calibri"/>
                <w:sz w:val="20"/>
                <w:szCs w:val="20"/>
              </w:rPr>
              <w:t xml:space="preserve"> 0.40</w:t>
            </w:r>
          </w:p>
        </w:tc>
        <w:tc>
          <w:tcPr>
            <w:tcW w:w="709" w:type="dxa"/>
          </w:tcPr>
          <w:p w14:paraId="373B2283" w14:textId="33EFF724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2A7D906" w14:textId="3FF06037" w:rsidR="00AC1148" w:rsidRPr="009B270B" w:rsidRDefault="00DB1DD0" w:rsidP="000639B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B270B">
              <w:rPr>
                <w:rFonts w:ascii="Calibri" w:hAnsi="Calibri" w:cs="Calibri"/>
                <w:b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2C3DA86D" w14:textId="352A2F3C" w:rsidR="00AC1148" w:rsidRPr="009B270B" w:rsidRDefault="00277331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54733124" w14:textId="3607CF49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18F1ABE9" w14:textId="77777777" w:rsidR="00AC1148" w:rsidRPr="009B270B" w:rsidRDefault="00AC1148" w:rsidP="00EC1A1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2-way ANOVA </w:t>
            </w:r>
          </w:p>
          <w:p w14:paraId="0A5CB688" w14:textId="77777777" w:rsidR="00AC1148" w:rsidRPr="009B270B" w:rsidRDefault="00AC1148" w:rsidP="00EC1A1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Bonferroni multiple comparisons </w:t>
            </w:r>
          </w:p>
          <w:p w14:paraId="62312039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AE0500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5C027FC1" w14:textId="658CF9C5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3A</w:t>
            </w:r>
          </w:p>
        </w:tc>
        <w:tc>
          <w:tcPr>
            <w:tcW w:w="1638" w:type="dxa"/>
          </w:tcPr>
          <w:p w14:paraId="66EBF623" w14:textId="1C3A6A69" w:rsidR="00AC1148" w:rsidRPr="009B270B" w:rsidRDefault="00142C8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condition*time: </w:t>
            </w:r>
            <w:r w:rsidRPr="009B270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=0.053; main effect of time: </w:t>
            </w:r>
            <w:r w:rsidRPr="0076694E">
              <w:rPr>
                <w:rFonts w:ascii="Calibri" w:hAnsi="Calibri" w:cs="Calibri"/>
                <w:b/>
                <w:bCs/>
                <w:sz w:val="20"/>
                <w:szCs w:val="20"/>
              </w:rPr>
              <w:t>p=0.03</w:t>
            </w:r>
          </w:p>
        </w:tc>
      </w:tr>
      <w:tr w:rsidR="009B270B" w:rsidRPr="009B270B" w14:paraId="404EF44C" w14:textId="77777777" w:rsidTr="002B3A72">
        <w:tc>
          <w:tcPr>
            <w:tcW w:w="1402" w:type="dxa"/>
            <w:vMerge/>
          </w:tcPr>
          <w:p w14:paraId="327F6536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5C5A8C0D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8BBBAD9" w14:textId="59CE5E52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Knee extensor </w:t>
            </w:r>
            <w:proofErr w:type="spellStart"/>
            <w:r w:rsidRPr="009B270B">
              <w:rPr>
                <w:rFonts w:ascii="Calibri" w:hAnsi="Calibri" w:cs="Calibri"/>
                <w:sz w:val="20"/>
                <w:szCs w:val="20"/>
              </w:rPr>
              <w:t>FORCE</w:t>
            </w:r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>CoV</w:t>
            </w:r>
            <w:proofErr w:type="spellEnd"/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(UNTRAINED LIMB)</w:t>
            </w:r>
          </w:p>
        </w:tc>
        <w:tc>
          <w:tcPr>
            <w:tcW w:w="1134" w:type="dxa"/>
          </w:tcPr>
          <w:p w14:paraId="74FBCE6D" w14:textId="2A4B575F" w:rsidR="00AC1148" w:rsidRPr="009B270B" w:rsidRDefault="00C96EF7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926BF3" w:rsidRPr="009B270B">
              <w:rPr>
                <w:rFonts w:ascii="Calibri" w:hAnsi="Calibri" w:cs="Calibri"/>
                <w:sz w:val="20"/>
                <w:szCs w:val="20"/>
              </w:rPr>
              <w:t xml:space="preserve">3.02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791CC6" w:rsidRPr="009B270B">
              <w:rPr>
                <w:rFonts w:ascii="Calibri" w:hAnsi="Calibri" w:cs="Calibri"/>
                <w:sz w:val="20"/>
                <w:szCs w:val="20"/>
              </w:rPr>
              <w:t xml:space="preserve"> 3.00</w:t>
            </w:r>
          </w:p>
        </w:tc>
        <w:tc>
          <w:tcPr>
            <w:tcW w:w="992" w:type="dxa"/>
          </w:tcPr>
          <w:p w14:paraId="7B2B2341" w14:textId="366C7D4F" w:rsidR="00AC1148" w:rsidRPr="009B270B" w:rsidRDefault="00C96EF7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926BF3" w:rsidRPr="009B270B">
              <w:rPr>
                <w:rFonts w:ascii="Calibri" w:hAnsi="Calibri" w:cs="Calibri"/>
                <w:sz w:val="20"/>
                <w:szCs w:val="20"/>
              </w:rPr>
              <w:t xml:space="preserve">0.71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791CC6" w:rsidRPr="009B270B">
              <w:rPr>
                <w:rFonts w:ascii="Calibri" w:hAnsi="Calibri" w:cs="Calibri"/>
                <w:sz w:val="20"/>
                <w:szCs w:val="20"/>
              </w:rPr>
              <w:t xml:space="preserve"> 0.65</w:t>
            </w:r>
          </w:p>
        </w:tc>
        <w:tc>
          <w:tcPr>
            <w:tcW w:w="709" w:type="dxa"/>
          </w:tcPr>
          <w:p w14:paraId="40F477F6" w14:textId="5C9B02A4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7DAB023D" w14:textId="5F62E60F" w:rsidR="00AC1148" w:rsidRPr="009B270B" w:rsidRDefault="00DB1DD0" w:rsidP="000639B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B270B">
              <w:rPr>
                <w:rFonts w:ascii="Calibri" w:hAnsi="Calibri" w:cs="Calibri"/>
                <w:bCs/>
                <w:sz w:val="20"/>
                <w:szCs w:val="20"/>
              </w:rPr>
              <w:t>&gt;0.99</w:t>
            </w:r>
          </w:p>
        </w:tc>
        <w:tc>
          <w:tcPr>
            <w:tcW w:w="567" w:type="dxa"/>
          </w:tcPr>
          <w:p w14:paraId="2481D141" w14:textId="686B6867" w:rsidR="00AC1148" w:rsidRPr="009B270B" w:rsidRDefault="00277331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23455E17" w14:textId="64A7E814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37376A07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EB67EE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58FF0A0C" w14:textId="50BB5A7C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B31607A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270B" w:rsidRPr="009B270B" w14:paraId="51FF19E2" w14:textId="77777777" w:rsidTr="002B3A72">
        <w:tc>
          <w:tcPr>
            <w:tcW w:w="1402" w:type="dxa"/>
            <w:vMerge/>
          </w:tcPr>
          <w:p w14:paraId="2FFEE87E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</w:tcPr>
          <w:p w14:paraId="6129FE4A" w14:textId="767B3171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Improvements in </w:t>
            </w:r>
            <w:proofErr w:type="spellStart"/>
            <w:r w:rsidRPr="009B270B">
              <w:rPr>
                <w:rFonts w:ascii="Calibri" w:hAnsi="Calibri" w:cs="Calibri"/>
                <w:sz w:val="20"/>
                <w:szCs w:val="20"/>
              </w:rPr>
              <w:t>FORCE</w:t>
            </w:r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>Sinu</w:t>
            </w:r>
            <w:proofErr w:type="spellEnd"/>
            <w:r w:rsidRPr="009B270B">
              <w:rPr>
                <w:rFonts w:ascii="Calibri" w:hAnsi="Calibri" w:cs="Calibri"/>
                <w:sz w:val="20"/>
                <w:szCs w:val="20"/>
              </w:rPr>
              <w:t xml:space="preserve"> for the trained limb only</w:t>
            </w:r>
          </w:p>
        </w:tc>
        <w:tc>
          <w:tcPr>
            <w:tcW w:w="1560" w:type="dxa"/>
          </w:tcPr>
          <w:p w14:paraId="230D58E4" w14:textId="3B010767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Knee extensor </w:t>
            </w:r>
            <w:proofErr w:type="spellStart"/>
            <w:r w:rsidRPr="009B270B">
              <w:rPr>
                <w:rFonts w:ascii="Calibri" w:hAnsi="Calibri" w:cs="Calibri"/>
                <w:sz w:val="20"/>
                <w:szCs w:val="20"/>
              </w:rPr>
              <w:t>FORCE</w:t>
            </w:r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>Sinu</w:t>
            </w:r>
            <w:proofErr w:type="spellEnd"/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(TRAINED LIMB)</w:t>
            </w:r>
          </w:p>
        </w:tc>
        <w:tc>
          <w:tcPr>
            <w:tcW w:w="1134" w:type="dxa"/>
          </w:tcPr>
          <w:p w14:paraId="5217EDE8" w14:textId="5C578392" w:rsidR="00AC1148" w:rsidRPr="009B270B" w:rsidRDefault="00C96EF7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B0057F" w:rsidRPr="009B270B">
              <w:rPr>
                <w:rFonts w:ascii="Calibri" w:hAnsi="Calibri" w:cs="Calibri"/>
                <w:sz w:val="20"/>
                <w:szCs w:val="20"/>
              </w:rPr>
              <w:t xml:space="preserve">34.59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1349B9" w:rsidRPr="009B270B">
              <w:rPr>
                <w:rFonts w:ascii="Calibri" w:hAnsi="Calibri" w:cs="Calibri"/>
                <w:sz w:val="20"/>
                <w:szCs w:val="20"/>
              </w:rPr>
              <w:t xml:space="preserve"> 23.40</w:t>
            </w:r>
          </w:p>
        </w:tc>
        <w:tc>
          <w:tcPr>
            <w:tcW w:w="992" w:type="dxa"/>
          </w:tcPr>
          <w:p w14:paraId="7B0EB744" w14:textId="5C6411AF" w:rsidR="00AC1148" w:rsidRPr="009B270B" w:rsidRDefault="00C96EF7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5B173D" w:rsidRPr="009B270B">
              <w:rPr>
                <w:rFonts w:ascii="Calibri" w:hAnsi="Calibri" w:cs="Calibri"/>
                <w:sz w:val="20"/>
                <w:szCs w:val="20"/>
              </w:rPr>
              <w:t xml:space="preserve">7.26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9005F8" w:rsidRPr="009B270B">
              <w:rPr>
                <w:rFonts w:ascii="Calibri" w:hAnsi="Calibri" w:cs="Calibri"/>
                <w:sz w:val="20"/>
                <w:szCs w:val="20"/>
              </w:rPr>
              <w:t xml:space="preserve"> 3.85</w:t>
            </w:r>
          </w:p>
        </w:tc>
        <w:tc>
          <w:tcPr>
            <w:tcW w:w="709" w:type="dxa"/>
          </w:tcPr>
          <w:p w14:paraId="7E99B1AC" w14:textId="2C4E0BCF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9420AFE" w14:textId="0F440AD4" w:rsidR="00AC1148" w:rsidRPr="009B270B" w:rsidRDefault="004964DA" w:rsidP="000639B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70B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67" w:type="dxa"/>
          </w:tcPr>
          <w:p w14:paraId="25ACA7B0" w14:textId="1BB5FD74" w:rsidR="00AC1148" w:rsidRPr="009B270B" w:rsidRDefault="00277331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N</w:t>
            </w:r>
            <w:r w:rsidRPr="009B270B">
              <w:rPr>
                <w:rFonts w:ascii="Calibri" w:eastAsia="Calibri" w:hAnsi="Calibri" w:cs="Calibri"/>
                <w:b/>
                <w:bCs/>
                <w:kern w:val="24"/>
                <w:sz w:val="20"/>
                <w:szCs w:val="20"/>
              </w:rPr>
              <w:t>·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14:paraId="6BA9D69D" w14:textId="187F28D3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21D32B51" w14:textId="77777777" w:rsidR="00AC1148" w:rsidRPr="009B270B" w:rsidRDefault="00AC1148" w:rsidP="00EC1A1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2-way ANOVA </w:t>
            </w:r>
          </w:p>
          <w:p w14:paraId="3D3186D6" w14:textId="77777777" w:rsidR="00AC1148" w:rsidRPr="009B270B" w:rsidRDefault="00AC1148" w:rsidP="00EC1A1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Bonferroni multiple comparisons </w:t>
            </w:r>
          </w:p>
          <w:p w14:paraId="6D9B3068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9CEADB" w14:textId="28395A89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1FEAD51D" w14:textId="64375AF5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3B</w:t>
            </w:r>
          </w:p>
        </w:tc>
        <w:tc>
          <w:tcPr>
            <w:tcW w:w="1638" w:type="dxa"/>
          </w:tcPr>
          <w:p w14:paraId="0EFE6F43" w14:textId="5FFD873F" w:rsidR="00AC1148" w:rsidRPr="009B270B" w:rsidRDefault="00484F1A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condition*time: </w:t>
            </w:r>
            <w:r w:rsidRPr="0076694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6694E">
              <w:rPr>
                <w:rFonts w:ascii="Calibri" w:hAnsi="Calibri" w:cs="Calibri"/>
                <w:b/>
                <w:bCs/>
                <w:sz w:val="20"/>
                <w:szCs w:val="20"/>
              </w:rPr>
              <w:t>=0.02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; main effect of time: </w:t>
            </w:r>
            <w:r w:rsidRPr="0076694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6694E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9B270B" w:rsidRPr="009B270B" w14:paraId="22B5A25E" w14:textId="77777777" w:rsidTr="002B3A72">
        <w:tc>
          <w:tcPr>
            <w:tcW w:w="1402" w:type="dxa"/>
            <w:vMerge/>
          </w:tcPr>
          <w:p w14:paraId="4290C3F3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46BA1ABE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CA0C037" w14:textId="474EC95A" w:rsidR="00AC1148" w:rsidRPr="009B270B" w:rsidRDefault="00AC1148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Knee extensor </w:t>
            </w:r>
            <w:proofErr w:type="spellStart"/>
            <w:r w:rsidRPr="009B270B">
              <w:rPr>
                <w:rFonts w:ascii="Calibri" w:hAnsi="Calibri" w:cs="Calibri"/>
                <w:sz w:val="20"/>
                <w:szCs w:val="20"/>
              </w:rPr>
              <w:t>FORCE</w:t>
            </w:r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>Sinu</w:t>
            </w:r>
            <w:proofErr w:type="spellEnd"/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(UNTRAINED LIMB)</w:t>
            </w:r>
          </w:p>
        </w:tc>
        <w:tc>
          <w:tcPr>
            <w:tcW w:w="1134" w:type="dxa"/>
          </w:tcPr>
          <w:p w14:paraId="6DFAEBF9" w14:textId="11ADDE2E" w:rsidR="00AC1148" w:rsidRPr="009B270B" w:rsidRDefault="00C96EF7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5074AE" w:rsidRPr="009B270B">
              <w:rPr>
                <w:rFonts w:ascii="Calibri" w:hAnsi="Calibri" w:cs="Calibri"/>
                <w:sz w:val="20"/>
                <w:szCs w:val="20"/>
              </w:rPr>
              <w:t xml:space="preserve">32.22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8A7F50" w:rsidRPr="009B270B">
              <w:rPr>
                <w:rFonts w:ascii="Calibri" w:hAnsi="Calibri" w:cs="Calibri"/>
                <w:sz w:val="20"/>
                <w:szCs w:val="20"/>
              </w:rPr>
              <w:t xml:space="preserve"> 28.57</w:t>
            </w:r>
          </w:p>
        </w:tc>
        <w:tc>
          <w:tcPr>
            <w:tcW w:w="992" w:type="dxa"/>
          </w:tcPr>
          <w:p w14:paraId="4E3BA22C" w14:textId="25AFCAC3" w:rsidR="00AC1148" w:rsidRPr="009B270B" w:rsidRDefault="00C96EF7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PRE: </w:t>
            </w:r>
            <w:r w:rsidR="00672131" w:rsidRPr="009B270B">
              <w:rPr>
                <w:rFonts w:ascii="Calibri" w:hAnsi="Calibri" w:cs="Calibri"/>
                <w:sz w:val="20"/>
                <w:szCs w:val="20"/>
              </w:rPr>
              <w:t xml:space="preserve">6.76;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POST:</w:t>
            </w:r>
            <w:r w:rsidR="003F0D44" w:rsidRPr="009B270B">
              <w:rPr>
                <w:rFonts w:ascii="Calibri" w:hAnsi="Calibri" w:cs="Calibri"/>
                <w:sz w:val="20"/>
                <w:szCs w:val="20"/>
              </w:rPr>
              <w:t xml:space="preserve"> 5.93</w:t>
            </w:r>
          </w:p>
        </w:tc>
        <w:tc>
          <w:tcPr>
            <w:tcW w:w="709" w:type="dxa"/>
          </w:tcPr>
          <w:p w14:paraId="60C94F6B" w14:textId="1741F10B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5F8A91E" w14:textId="69DC0F5B" w:rsidR="00AC1148" w:rsidRPr="009B270B" w:rsidRDefault="0040473E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567" w:type="dxa"/>
          </w:tcPr>
          <w:p w14:paraId="4F7CB74B" w14:textId="5828AF86" w:rsidR="00AC1148" w:rsidRPr="009B270B" w:rsidRDefault="00277331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N</w:t>
            </w:r>
            <w:r w:rsidRPr="009B270B">
              <w:rPr>
                <w:rFonts w:ascii="Calibri" w:eastAsia="Calibri" w:hAnsi="Calibri" w:cs="Calibri"/>
                <w:b/>
                <w:bCs/>
                <w:kern w:val="24"/>
                <w:sz w:val="20"/>
                <w:szCs w:val="20"/>
              </w:rPr>
              <w:t>·</w:t>
            </w:r>
            <w:r w:rsidRPr="009B270B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14:paraId="7E909873" w14:textId="614DED28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0C357CAD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FCA6ED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499CC723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E905911" w14:textId="77777777" w:rsidR="00AC1148" w:rsidRPr="009B270B" w:rsidRDefault="00AC1148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270B" w:rsidRPr="009B270B" w14:paraId="1C5B4828" w14:textId="77777777" w:rsidTr="002B3A72">
        <w:tc>
          <w:tcPr>
            <w:tcW w:w="1402" w:type="dxa"/>
            <w:vMerge w:val="restart"/>
          </w:tcPr>
          <w:p w14:paraId="2D22A4AD" w14:textId="57C8F47B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28" w:type="dxa"/>
            <w:vMerge w:val="restart"/>
          </w:tcPr>
          <w:p w14:paraId="251440FD" w14:textId="224659D5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MU FR variability reduced in the trained limb only with no other changes to other MU parameters assessed</w:t>
            </w:r>
          </w:p>
        </w:tc>
        <w:tc>
          <w:tcPr>
            <w:tcW w:w="1560" w:type="dxa"/>
          </w:tcPr>
          <w:p w14:paraId="150DEFF9" w14:textId="6F58FAD6" w:rsidR="009B270B" w:rsidRPr="009B270B" w:rsidRDefault="009B270B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VL MU FR variability (TRAINED LIMB)</w:t>
            </w:r>
          </w:p>
        </w:tc>
        <w:tc>
          <w:tcPr>
            <w:tcW w:w="1134" w:type="dxa"/>
          </w:tcPr>
          <w:p w14:paraId="52BBD090" w14:textId="546002A2" w:rsidR="009B270B" w:rsidRPr="009B270B" w:rsidRDefault="009B270B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ß=-2.018 </w:t>
            </w:r>
          </w:p>
        </w:tc>
        <w:tc>
          <w:tcPr>
            <w:tcW w:w="992" w:type="dxa"/>
          </w:tcPr>
          <w:p w14:paraId="0A3D0B7E" w14:textId="24EDDDBB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% CI</w:t>
            </w:r>
            <w:proofErr w:type="gramStart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=[</w:t>
            </w:r>
            <w:proofErr w:type="gramEnd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202]-[-0.835]</w:t>
            </w:r>
          </w:p>
        </w:tc>
        <w:tc>
          <w:tcPr>
            <w:tcW w:w="709" w:type="dxa"/>
          </w:tcPr>
          <w:p w14:paraId="62EE98D1" w14:textId="3FB11649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76698508" w14:textId="6B9DD882" w:rsidR="009B270B" w:rsidRPr="009B270B" w:rsidRDefault="009B270B" w:rsidP="000639B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67" w:type="dxa"/>
          </w:tcPr>
          <w:p w14:paraId="49216E74" w14:textId="55F385F1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22973D5F" w14:textId="3A8B5B9F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1F1A2833" w14:textId="3921DFA6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Multi-level mixed effects linear regression models</w:t>
            </w:r>
            <w:r w:rsidRPr="0035280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vMerge w:val="restart"/>
          </w:tcPr>
          <w:p w14:paraId="4984F954" w14:textId="53A39DFB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35280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+</w:t>
            </w:r>
            <w:r w:rsidRPr="009B270B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MUs pooled to control </w:t>
            </w:r>
            <w:r w:rsidR="00E30A9D">
              <w:rPr>
                <w:rFonts w:ascii="Calibri" w:hAnsi="Calibri" w:cs="Calibri"/>
                <w:sz w:val="20"/>
                <w:szCs w:val="20"/>
              </w:rPr>
              <w:t xml:space="preserve">for differences </w:t>
            </w:r>
            <w:r w:rsidRPr="009B270B">
              <w:rPr>
                <w:rFonts w:ascii="Calibri" w:hAnsi="Calibri" w:cs="Calibri"/>
                <w:sz w:val="20"/>
                <w:szCs w:val="20"/>
              </w:rPr>
              <w:t xml:space="preserve">between subjects, timepoints and treatment conditions (i.e., looking pre vs post in both limbs but controlling for subjects as to not artificially increase the N and </w:t>
            </w: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 avoid pseudo-replication)</w:t>
            </w:r>
          </w:p>
        </w:tc>
        <w:tc>
          <w:tcPr>
            <w:tcW w:w="1055" w:type="dxa"/>
          </w:tcPr>
          <w:p w14:paraId="0D5DEC54" w14:textId="0C75D320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4A</w:t>
            </w:r>
          </w:p>
        </w:tc>
        <w:tc>
          <w:tcPr>
            <w:tcW w:w="1638" w:type="dxa"/>
            <w:vMerge w:val="restart"/>
          </w:tcPr>
          <w:p w14:paraId="673FF9B3" w14:textId="6E61225E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 xml:space="preserve">Interaction effect: </w:t>
            </w:r>
            <w:r w:rsidRPr="0076694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6694E">
              <w:rPr>
                <w:rFonts w:ascii="Calibri" w:hAnsi="Calibri" w:cs="Calibri"/>
                <w:b/>
                <w:bCs/>
                <w:sz w:val="20"/>
                <w:szCs w:val="20"/>
              </w:rPr>
              <w:t>=0.041</w:t>
            </w:r>
          </w:p>
        </w:tc>
      </w:tr>
      <w:tr w:rsidR="009B270B" w:rsidRPr="009B270B" w14:paraId="0B4B5A84" w14:textId="77777777" w:rsidTr="002B3A72">
        <w:tc>
          <w:tcPr>
            <w:tcW w:w="1402" w:type="dxa"/>
            <w:vMerge/>
          </w:tcPr>
          <w:p w14:paraId="74EBF13B" w14:textId="77777777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1A92684F" w14:textId="77777777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DB86C8C" w14:textId="4BE19FA2" w:rsidR="009B270B" w:rsidRPr="009B270B" w:rsidRDefault="009B270B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VL MU FR variability (UNTRAINED LIMB)</w:t>
            </w:r>
          </w:p>
        </w:tc>
        <w:tc>
          <w:tcPr>
            <w:tcW w:w="1134" w:type="dxa"/>
          </w:tcPr>
          <w:p w14:paraId="27292C80" w14:textId="6DA2E97F" w:rsidR="009B270B" w:rsidRPr="009B270B" w:rsidRDefault="009B270B" w:rsidP="000639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ß=0.862</w:t>
            </w:r>
          </w:p>
        </w:tc>
        <w:tc>
          <w:tcPr>
            <w:tcW w:w="992" w:type="dxa"/>
          </w:tcPr>
          <w:p w14:paraId="719CE4DE" w14:textId="5401DA9B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% CI</w:t>
            </w:r>
            <w:proofErr w:type="gramStart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=[</w:t>
            </w:r>
            <w:proofErr w:type="gramEnd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71]-[1.995],</w:t>
            </w:r>
          </w:p>
        </w:tc>
        <w:tc>
          <w:tcPr>
            <w:tcW w:w="709" w:type="dxa"/>
          </w:tcPr>
          <w:p w14:paraId="2B050599" w14:textId="07B0CA63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7AB47640" w14:textId="517A7E40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67" w:type="dxa"/>
          </w:tcPr>
          <w:p w14:paraId="782973E0" w14:textId="7A6656B3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694F57AD" w14:textId="0B3E3494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23E37911" w14:textId="77777777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8A84642" w14:textId="77777777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1A9C3DF3" w14:textId="77777777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8" w:type="dxa"/>
            <w:vMerge/>
          </w:tcPr>
          <w:p w14:paraId="7701634C" w14:textId="462322EE" w:rsidR="009B270B" w:rsidRPr="009B270B" w:rsidRDefault="009B270B" w:rsidP="000639B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270B" w:rsidRPr="009B270B" w14:paraId="0FF3D633" w14:textId="77777777" w:rsidTr="002B3A72">
        <w:tc>
          <w:tcPr>
            <w:tcW w:w="1402" w:type="dxa"/>
            <w:vMerge/>
          </w:tcPr>
          <w:p w14:paraId="64DC2FD3" w14:textId="3C85BDC3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6E23A27E" w14:textId="6F8F03CD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81DAABD" w14:textId="511057FD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VL MU FR (TRAINED LIMB)</w:t>
            </w:r>
          </w:p>
        </w:tc>
        <w:tc>
          <w:tcPr>
            <w:tcW w:w="1134" w:type="dxa"/>
          </w:tcPr>
          <w:p w14:paraId="552C1550" w14:textId="19DC5586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ß=0.011</w:t>
            </w:r>
          </w:p>
        </w:tc>
        <w:tc>
          <w:tcPr>
            <w:tcW w:w="992" w:type="dxa"/>
          </w:tcPr>
          <w:p w14:paraId="173A732F" w14:textId="3F22F5B7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% CI</w:t>
            </w:r>
            <w:proofErr w:type="gramStart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=[</w:t>
            </w:r>
            <w:proofErr w:type="gramEnd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19]-[0.541]</w:t>
            </w:r>
          </w:p>
        </w:tc>
        <w:tc>
          <w:tcPr>
            <w:tcW w:w="709" w:type="dxa"/>
          </w:tcPr>
          <w:p w14:paraId="386192BD" w14:textId="2450DF9B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2472D23" w14:textId="0ED1F36E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13</w:t>
            </w:r>
          </w:p>
        </w:tc>
        <w:tc>
          <w:tcPr>
            <w:tcW w:w="567" w:type="dxa"/>
          </w:tcPr>
          <w:p w14:paraId="4F9B4E56" w14:textId="30BA3895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Hz</w:t>
            </w:r>
          </w:p>
        </w:tc>
        <w:tc>
          <w:tcPr>
            <w:tcW w:w="1418" w:type="dxa"/>
          </w:tcPr>
          <w:p w14:paraId="236222C2" w14:textId="3963B360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06DC2414" w14:textId="400EEA5A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60BE33" w14:textId="26C71F77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086D8771" w14:textId="3ACC0DE9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4B</w:t>
            </w:r>
          </w:p>
        </w:tc>
        <w:tc>
          <w:tcPr>
            <w:tcW w:w="1638" w:type="dxa"/>
          </w:tcPr>
          <w:p w14:paraId="6CF1B684" w14:textId="2777F05A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270B" w:rsidRPr="009B270B" w14:paraId="4E9DE0A6" w14:textId="77777777" w:rsidTr="002B3A72">
        <w:tc>
          <w:tcPr>
            <w:tcW w:w="1402" w:type="dxa"/>
            <w:vMerge/>
          </w:tcPr>
          <w:p w14:paraId="56C508AB" w14:textId="77777777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5FEA6CE6" w14:textId="77777777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F609928" w14:textId="7B0C5382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VL MU FR (UNTRAINED LIMB)</w:t>
            </w:r>
          </w:p>
        </w:tc>
        <w:tc>
          <w:tcPr>
            <w:tcW w:w="1134" w:type="dxa"/>
          </w:tcPr>
          <w:p w14:paraId="77E0790E" w14:textId="48CADF97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ß=0.009</w:t>
            </w:r>
          </w:p>
        </w:tc>
        <w:tc>
          <w:tcPr>
            <w:tcW w:w="992" w:type="dxa"/>
          </w:tcPr>
          <w:p w14:paraId="79911301" w14:textId="23DFB128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% CI</w:t>
            </w:r>
            <w:proofErr w:type="gramStart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=[</w:t>
            </w:r>
            <w:proofErr w:type="gramEnd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83]-[0.401]</w:t>
            </w:r>
          </w:p>
        </w:tc>
        <w:tc>
          <w:tcPr>
            <w:tcW w:w="709" w:type="dxa"/>
          </w:tcPr>
          <w:p w14:paraId="4D93168E" w14:textId="4D9EF428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ED535E8" w14:textId="7618046B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567" w:type="dxa"/>
          </w:tcPr>
          <w:p w14:paraId="7481C378" w14:textId="33BCBDB5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Hz</w:t>
            </w:r>
          </w:p>
        </w:tc>
        <w:tc>
          <w:tcPr>
            <w:tcW w:w="1418" w:type="dxa"/>
          </w:tcPr>
          <w:p w14:paraId="3134C9A8" w14:textId="141F2E41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5128FDA2" w14:textId="77777777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971442" w14:textId="77777777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3AF0EABD" w14:textId="77777777" w:rsidR="00147CDB" w:rsidRPr="009B270B" w:rsidRDefault="00147CDB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76A286E" w14:textId="77777777" w:rsidR="00147CDB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270B" w:rsidRPr="009B270B" w14:paraId="316F77B9" w14:textId="77777777" w:rsidTr="002B3A72">
        <w:tc>
          <w:tcPr>
            <w:tcW w:w="1402" w:type="dxa"/>
            <w:vMerge/>
          </w:tcPr>
          <w:p w14:paraId="3C9B0118" w14:textId="77777777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2185D3E8" w14:textId="77777777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61F2B1F" w14:textId="6BB78CD6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VL NMJ transmission instability (TRAINED LIMB)</w:t>
            </w:r>
          </w:p>
        </w:tc>
        <w:tc>
          <w:tcPr>
            <w:tcW w:w="1134" w:type="dxa"/>
          </w:tcPr>
          <w:p w14:paraId="14C614D0" w14:textId="052CAD64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ß=-0.714</w:t>
            </w:r>
          </w:p>
        </w:tc>
        <w:tc>
          <w:tcPr>
            <w:tcW w:w="992" w:type="dxa"/>
          </w:tcPr>
          <w:p w14:paraId="0E192D28" w14:textId="292C0989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% CI</w:t>
            </w:r>
            <w:proofErr w:type="gramStart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=[</w:t>
            </w:r>
            <w:proofErr w:type="gramEnd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23]-[0.399]</w:t>
            </w:r>
          </w:p>
        </w:tc>
        <w:tc>
          <w:tcPr>
            <w:tcW w:w="709" w:type="dxa"/>
          </w:tcPr>
          <w:p w14:paraId="76E616D8" w14:textId="66097ADF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740748F6" w14:textId="0F6F0822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567" w:type="dxa"/>
          </w:tcPr>
          <w:p w14:paraId="5687062B" w14:textId="6AC6A4FD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150482C1" w14:textId="40E52D50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6918E580" w14:textId="77777777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2952F6" w14:textId="77777777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7B60A40B" w14:textId="218CC68B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4C</w:t>
            </w:r>
          </w:p>
        </w:tc>
        <w:tc>
          <w:tcPr>
            <w:tcW w:w="1638" w:type="dxa"/>
          </w:tcPr>
          <w:p w14:paraId="458243CA" w14:textId="2D24E2D9" w:rsidR="005B6754" w:rsidRPr="009B270B" w:rsidRDefault="00821439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Figure 4 for visualisation only with stats based on multi-level mixed effects linear regression models</w:t>
            </w:r>
          </w:p>
        </w:tc>
      </w:tr>
      <w:tr w:rsidR="009B270B" w:rsidRPr="009B270B" w14:paraId="160BC1EE" w14:textId="77777777" w:rsidTr="002B3A72">
        <w:tc>
          <w:tcPr>
            <w:tcW w:w="1402" w:type="dxa"/>
            <w:vMerge/>
          </w:tcPr>
          <w:p w14:paraId="1C50B7CB" w14:textId="77777777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5FA7BA70" w14:textId="77777777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A856C5" w14:textId="36F47D29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VL NMJ transmission instability (UNTRAINED LIMB)</w:t>
            </w:r>
          </w:p>
        </w:tc>
        <w:tc>
          <w:tcPr>
            <w:tcW w:w="1134" w:type="dxa"/>
          </w:tcPr>
          <w:p w14:paraId="1515959E" w14:textId="7F06C524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ß=0.239</w:t>
            </w:r>
          </w:p>
        </w:tc>
        <w:tc>
          <w:tcPr>
            <w:tcW w:w="992" w:type="dxa"/>
          </w:tcPr>
          <w:p w14:paraId="78197DE6" w14:textId="733ED664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% CI</w:t>
            </w:r>
            <w:proofErr w:type="gramStart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=[</w:t>
            </w:r>
            <w:proofErr w:type="gramEnd"/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856]-[1.324]</w:t>
            </w:r>
          </w:p>
        </w:tc>
        <w:tc>
          <w:tcPr>
            <w:tcW w:w="709" w:type="dxa"/>
          </w:tcPr>
          <w:p w14:paraId="04FFE6E8" w14:textId="14BB9CC6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6849F99E" w14:textId="20483F9B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567" w:type="dxa"/>
          </w:tcPr>
          <w:p w14:paraId="78FA0A19" w14:textId="61B46EC0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</w:tcPr>
          <w:p w14:paraId="2B6249E9" w14:textId="1F0B6B46" w:rsidR="005B6754" w:rsidRPr="009B270B" w:rsidRDefault="00147CDB" w:rsidP="007642C1">
            <w:pPr>
              <w:rPr>
                <w:rFonts w:ascii="Calibri" w:hAnsi="Calibri" w:cs="Calibri"/>
                <w:sz w:val="20"/>
                <w:szCs w:val="20"/>
              </w:rPr>
            </w:pPr>
            <w:r w:rsidRPr="009B270B">
              <w:rPr>
                <w:rFonts w:ascii="Calibri" w:hAnsi="Calibri" w:cs="Calibri"/>
                <w:sz w:val="20"/>
                <w:szCs w:val="20"/>
              </w:rPr>
              <w:t>Pre vs post</w:t>
            </w:r>
          </w:p>
        </w:tc>
        <w:tc>
          <w:tcPr>
            <w:tcW w:w="1417" w:type="dxa"/>
          </w:tcPr>
          <w:p w14:paraId="74BA279D" w14:textId="77777777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8EA62D" w14:textId="77777777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5" w:type="dxa"/>
          </w:tcPr>
          <w:p w14:paraId="0F89D4CE" w14:textId="77777777" w:rsidR="005B6754" w:rsidRPr="009B270B" w:rsidRDefault="005B6754" w:rsidP="007642C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5B5AF1D" w14:textId="77777777" w:rsidR="005B6754" w:rsidRPr="009B270B" w:rsidRDefault="005B6754" w:rsidP="007642C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86D19E7" w14:textId="77777777" w:rsidR="00210EE4" w:rsidRPr="00210EE4" w:rsidRDefault="00210EE4" w:rsidP="006D630C">
      <w:pPr>
        <w:rPr>
          <w:rFonts w:cstheme="minorHAnsi"/>
        </w:rPr>
      </w:pPr>
    </w:p>
    <w:p w14:paraId="2C876F50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2C612F9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5D195" w14:textId="77777777" w:rsidR="006C1B5E" w:rsidRDefault="006C1B5E" w:rsidP="00290FAE">
      <w:pPr>
        <w:spacing w:after="0" w:line="240" w:lineRule="auto"/>
      </w:pPr>
      <w:r>
        <w:separator/>
      </w:r>
    </w:p>
  </w:endnote>
  <w:endnote w:type="continuationSeparator" w:id="0">
    <w:p w14:paraId="62C5230C" w14:textId="77777777" w:rsidR="006C1B5E" w:rsidRDefault="006C1B5E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696C3" w14:textId="77777777" w:rsidR="006C1B5E" w:rsidRDefault="006C1B5E" w:rsidP="00290FAE">
      <w:pPr>
        <w:spacing w:after="0" w:line="240" w:lineRule="auto"/>
      </w:pPr>
      <w:r>
        <w:separator/>
      </w:r>
    </w:p>
  </w:footnote>
  <w:footnote w:type="continuationSeparator" w:id="0">
    <w:p w14:paraId="10F151DB" w14:textId="77777777" w:rsidR="006C1B5E" w:rsidRDefault="006C1B5E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3321C" w14:textId="08AC5ACA" w:rsidR="00290FAE" w:rsidRDefault="003670FA" w:rsidP="00290FAE">
    <w:pPr>
      <w:pStyle w:val="Titl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</w:t>
    </w:r>
    <w:r w:rsidR="00290FAE">
      <w:t>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02B4E"/>
    <w:rsid w:val="000070A8"/>
    <w:rsid w:val="00044BE9"/>
    <w:rsid w:val="0004732F"/>
    <w:rsid w:val="000639B3"/>
    <w:rsid w:val="00077A99"/>
    <w:rsid w:val="0008628A"/>
    <w:rsid w:val="000C607A"/>
    <w:rsid w:val="000C6F23"/>
    <w:rsid w:val="000D5996"/>
    <w:rsid w:val="00113A75"/>
    <w:rsid w:val="001349B9"/>
    <w:rsid w:val="00142C8B"/>
    <w:rsid w:val="00147CDB"/>
    <w:rsid w:val="00155695"/>
    <w:rsid w:val="00156984"/>
    <w:rsid w:val="001676AA"/>
    <w:rsid w:val="001775AE"/>
    <w:rsid w:val="001A71CE"/>
    <w:rsid w:val="001D4851"/>
    <w:rsid w:val="001E1881"/>
    <w:rsid w:val="001E596E"/>
    <w:rsid w:val="00210EE4"/>
    <w:rsid w:val="00241AA6"/>
    <w:rsid w:val="00242462"/>
    <w:rsid w:val="002470BF"/>
    <w:rsid w:val="00251FA5"/>
    <w:rsid w:val="00277331"/>
    <w:rsid w:val="00280128"/>
    <w:rsid w:val="00290FAE"/>
    <w:rsid w:val="002B2E8F"/>
    <w:rsid w:val="002B3A72"/>
    <w:rsid w:val="002B4CF1"/>
    <w:rsid w:val="002F7C03"/>
    <w:rsid w:val="0031360C"/>
    <w:rsid w:val="00322208"/>
    <w:rsid w:val="003419AE"/>
    <w:rsid w:val="00351D20"/>
    <w:rsid w:val="00352805"/>
    <w:rsid w:val="003606ED"/>
    <w:rsid w:val="003670FA"/>
    <w:rsid w:val="00374EDA"/>
    <w:rsid w:val="003B18C8"/>
    <w:rsid w:val="003D0449"/>
    <w:rsid w:val="003F0D44"/>
    <w:rsid w:val="003F29D9"/>
    <w:rsid w:val="0040473E"/>
    <w:rsid w:val="00424F4F"/>
    <w:rsid w:val="00470AAB"/>
    <w:rsid w:val="00484F1A"/>
    <w:rsid w:val="00495BD5"/>
    <w:rsid w:val="004964DA"/>
    <w:rsid w:val="004B25C6"/>
    <w:rsid w:val="004B6EE7"/>
    <w:rsid w:val="004F7C46"/>
    <w:rsid w:val="00505D9E"/>
    <w:rsid w:val="005074AE"/>
    <w:rsid w:val="0051655C"/>
    <w:rsid w:val="00541526"/>
    <w:rsid w:val="00551DB6"/>
    <w:rsid w:val="005A45B5"/>
    <w:rsid w:val="005B173D"/>
    <w:rsid w:val="005B1799"/>
    <w:rsid w:val="005B5FC7"/>
    <w:rsid w:val="005B6754"/>
    <w:rsid w:val="005E4E15"/>
    <w:rsid w:val="005E6792"/>
    <w:rsid w:val="005F32A2"/>
    <w:rsid w:val="005F3F54"/>
    <w:rsid w:val="00633BD6"/>
    <w:rsid w:val="00672131"/>
    <w:rsid w:val="00673CD5"/>
    <w:rsid w:val="006741F0"/>
    <w:rsid w:val="006829FD"/>
    <w:rsid w:val="006B6320"/>
    <w:rsid w:val="006C1B5E"/>
    <w:rsid w:val="006D51FA"/>
    <w:rsid w:val="006D630C"/>
    <w:rsid w:val="006E3EAD"/>
    <w:rsid w:val="00703001"/>
    <w:rsid w:val="007642C1"/>
    <w:rsid w:val="0076694E"/>
    <w:rsid w:val="00785CE9"/>
    <w:rsid w:val="00791CC6"/>
    <w:rsid w:val="00792F3E"/>
    <w:rsid w:val="007A3EEF"/>
    <w:rsid w:val="007B3D2A"/>
    <w:rsid w:val="007F1C34"/>
    <w:rsid w:val="00804684"/>
    <w:rsid w:val="00821439"/>
    <w:rsid w:val="00823123"/>
    <w:rsid w:val="00830C73"/>
    <w:rsid w:val="00842B36"/>
    <w:rsid w:val="00853C91"/>
    <w:rsid w:val="00864F0A"/>
    <w:rsid w:val="008A7F50"/>
    <w:rsid w:val="008D1A91"/>
    <w:rsid w:val="009005F8"/>
    <w:rsid w:val="00926BF3"/>
    <w:rsid w:val="00953590"/>
    <w:rsid w:val="00980DA8"/>
    <w:rsid w:val="009849EF"/>
    <w:rsid w:val="009A6D47"/>
    <w:rsid w:val="009A7A97"/>
    <w:rsid w:val="009B270B"/>
    <w:rsid w:val="009B3AA6"/>
    <w:rsid w:val="009B7A47"/>
    <w:rsid w:val="009D10D5"/>
    <w:rsid w:val="00A20E78"/>
    <w:rsid w:val="00A22AD9"/>
    <w:rsid w:val="00A56059"/>
    <w:rsid w:val="00A65516"/>
    <w:rsid w:val="00A671FF"/>
    <w:rsid w:val="00AC1148"/>
    <w:rsid w:val="00AC2A6C"/>
    <w:rsid w:val="00AD739F"/>
    <w:rsid w:val="00AE2B98"/>
    <w:rsid w:val="00AE451A"/>
    <w:rsid w:val="00AF0151"/>
    <w:rsid w:val="00AF4257"/>
    <w:rsid w:val="00AF6660"/>
    <w:rsid w:val="00B0057F"/>
    <w:rsid w:val="00B13FF3"/>
    <w:rsid w:val="00B261A4"/>
    <w:rsid w:val="00B306BD"/>
    <w:rsid w:val="00B365CA"/>
    <w:rsid w:val="00B759F3"/>
    <w:rsid w:val="00BD4740"/>
    <w:rsid w:val="00BF55A9"/>
    <w:rsid w:val="00C00C95"/>
    <w:rsid w:val="00C065B9"/>
    <w:rsid w:val="00C406A9"/>
    <w:rsid w:val="00C435C2"/>
    <w:rsid w:val="00C46C53"/>
    <w:rsid w:val="00C54B13"/>
    <w:rsid w:val="00C81D6E"/>
    <w:rsid w:val="00C96EF7"/>
    <w:rsid w:val="00CE45D1"/>
    <w:rsid w:val="00CF1E2B"/>
    <w:rsid w:val="00D15D83"/>
    <w:rsid w:val="00D27C67"/>
    <w:rsid w:val="00D66479"/>
    <w:rsid w:val="00DB1DD0"/>
    <w:rsid w:val="00DD266F"/>
    <w:rsid w:val="00E01439"/>
    <w:rsid w:val="00E0281D"/>
    <w:rsid w:val="00E130F1"/>
    <w:rsid w:val="00E30A9D"/>
    <w:rsid w:val="00E456B8"/>
    <w:rsid w:val="00E735B2"/>
    <w:rsid w:val="00EC195E"/>
    <w:rsid w:val="00EC1A1C"/>
    <w:rsid w:val="00EC688C"/>
    <w:rsid w:val="00EE4006"/>
    <w:rsid w:val="00F45DAF"/>
    <w:rsid w:val="00F62793"/>
    <w:rsid w:val="00F65F27"/>
    <w:rsid w:val="00F87099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Isabel Ely</cp:lastModifiedBy>
  <cp:revision>124</cp:revision>
  <dcterms:created xsi:type="dcterms:W3CDTF">2022-06-01T12:10:00Z</dcterms:created>
  <dcterms:modified xsi:type="dcterms:W3CDTF">2022-06-01T16:19:00Z</dcterms:modified>
</cp:coreProperties>
</file>